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3. Protein-protein interaction for tHKGs and nHKGs. Data from the cancer-systemsbiology interactome database.</w:t>
      </w:r>
    </w:p>
    <w:tbl>
      <w:tblPr>
        <w:tblW w:w="42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180"/>
        <w:gridCol w:w="182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ymbol 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ymbol 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nteraction type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REBBP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AMK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C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K2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AB2A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L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SF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SR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HSPB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R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CYL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K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AO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LN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TF2F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C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L12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FN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JP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TF2A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LD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HO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FN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FL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WASF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T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TN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JP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ZR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OC65388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IP5K1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ARV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LR2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RPC1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FL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RPC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RPC5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TF2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LN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JP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D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RPC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WA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AK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VASP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1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MSL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C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MSB4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BL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WASF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ARV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FN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L12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VC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AF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X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HSPB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NNA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FL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L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C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KEAP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D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SRP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WASF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RHGAP2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NN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CG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NNA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S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L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TN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TF3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CQ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TN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RPC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R3C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FN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1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MSB4X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ZYX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NNA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TF2E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C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NS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S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ARCK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SP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RPC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TN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WASL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BAIAP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L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LLT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C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L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LPF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LE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QGAP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ARV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1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7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RPC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L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FNB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L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YH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25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OFD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UBB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P1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7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YNC1H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16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HAUS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TN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DD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AR2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UBB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B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13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ZI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KAP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FI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SNA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29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APRE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TR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KAP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LMS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K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K5RAP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NPJ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1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15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5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6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7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7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P7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LASP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SNK1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SNK1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CTN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CTN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CTN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NM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YNC1I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YNLL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SR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GFR1OP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Y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JA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B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HSP90AA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DE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K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INL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ODF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AFAH1B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CM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CN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IK3C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LK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LK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PP2R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AC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X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DCCAG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Y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P7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SGA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UBA4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UB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UBB2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UBG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WHA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WHAG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24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2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3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3G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8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8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8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8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HLA-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FNA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FNG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C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R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R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R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24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2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3D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3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3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8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8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8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8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SK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OMES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P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ZM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HLA-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L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L2R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L2R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L2R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JU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A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CP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AG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IK3R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F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CQ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PN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HC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HC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HC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R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R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VAV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ZAP7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DK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UM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IM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UM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RN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GK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PAS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GK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HIF1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GK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GK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FKFB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AK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LARP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ACA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LARP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SK3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LARP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RKCZ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LARP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HX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L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HX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FKB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HX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BCB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Pos: positive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(activation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hy: physical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Neg: negative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(inhibition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DINPro-Ligh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page">
                <wp:posOffset>6301740</wp:posOffset>
              </wp:positionH>
              <wp:positionV relativeFrom="paragraph">
                <wp:posOffset>635</wp:posOffset>
              </wp:positionV>
              <wp:extent cx="177165" cy="1612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7165" cy="1612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95pt;height:12.7pt;mso-wrap-distance-left:0pt;mso-wrap-distance-right:0pt;mso-wrap-distance-top:0pt;mso-wrap-distance-bottom:0pt;margin-top:0.05pt;mso-position-vertical-relative:text;margin-left:496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0" w:leader="none"/>
      </w:tabs>
      <w:spacing w:lineRule="auto" w:line="240" w:before="240" w:after="120"/>
      <w:ind w:left="432" w:hanging="432"/>
      <w:outlineLvl w:val="0"/>
    </w:pPr>
    <w:rPr>
      <w:rFonts w:ascii="Times New Roman" w:hAnsi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08"/>
        <w:tab w:val="left" w:pos="0" w:leader="none"/>
      </w:tabs>
      <w:spacing w:before="200" w:after="0"/>
      <w:ind w:left="720" w:hanging="720"/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08"/>
        <w:tab w:val="left" w:pos="0" w:leader="none"/>
      </w:tabs>
      <w:spacing w:before="200" w:after="0"/>
      <w:ind w:left="864" w:hanging="864"/>
      <w:outlineLvl w:val="3"/>
    </w:pPr>
    <w:rPr>
      <w:rFonts w:ascii="Cambria" w:hAnsi="Cambria" w:cs="Cambria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cs="Times New Roman"/>
      <w:sz w:val="28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1">
    <w:name w:val="Balloon Text Char1"/>
    <w:qFormat/>
    <w:rPr>
      <w:rFonts w:ascii="Lucida Grande;Times New Roman" w:hAnsi="Lucida Grande;Times New Roman" w:cs="Times New Roman"/>
      <w:sz w:val="18"/>
      <w:szCs w:val="18"/>
    </w:rPr>
  </w:style>
  <w:style w:type="character" w:styleId="WW8Num1z1">
    <w:name w:val="WW8Num1z1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ntepargpadro1">
    <w:name w:val="Fonte parág. padrão1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0000"/>
      <w:kern w:val="2"/>
      <w:sz w:val="33"/>
    </w:rPr>
  </w:style>
  <w:style w:type="character" w:styleId="Heading3Char">
    <w:name w:val="Heading 3 Char"/>
    <w:qFormat/>
    <w:rPr>
      <w:rFonts w:ascii="Cambria" w:hAnsi="Cambria" w:cs="Cambria"/>
      <w:b/>
      <w:color w:val="4F81BD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Heading4Char">
    <w:name w:val="Heading 4 Char"/>
    <w:qFormat/>
    <w:rPr>
      <w:rFonts w:ascii="Cambria" w:hAnsi="Cambria" w:cs="Cambria"/>
      <w:b/>
      <w:i/>
      <w:color w:val="4F81BD"/>
    </w:rPr>
  </w:style>
  <w:style w:type="character" w:styleId="Jrnl">
    <w:name w:val="jrnl"/>
    <w:qFormat/>
    <w:rPr/>
  </w:style>
  <w:style w:type="character" w:styleId="Refdecomentrio1">
    <w:name w:val="Ref. de comentário1"/>
    <w:qFormat/>
    <w:rPr>
      <w:sz w:val="16"/>
    </w:rPr>
  </w:style>
  <w:style w:type="character" w:styleId="PageNumber">
    <w:name w:val="Page Number"/>
    <w:rPr>
      <w:rFonts w:cs="Times New Roman"/>
    </w:rPr>
  </w:style>
  <w:style w:type="character" w:styleId="Fn">
    <w:name w:val="fn"/>
    <w:qFormat/>
    <w:rPr/>
  </w:style>
  <w:style w:type="character" w:styleId="Comma">
    <w:name w:val="comma"/>
    <w:qFormat/>
    <w:rPr/>
  </w:style>
  <w:style w:type="character" w:styleId="Gtbafback">
    <w:name w:val="gt-baf-back"/>
    <w:qFormat/>
    <w:rPr/>
  </w:style>
  <w:style w:type="character" w:styleId="CommentReference">
    <w:name w:val="Comment Reference"/>
    <w:qFormat/>
    <w:rPr>
      <w:sz w:val="16"/>
    </w:rPr>
  </w:style>
  <w:style w:type="character" w:styleId="Oneclicklink">
    <w:name w:val="oneclick-link"/>
    <w:qFormat/>
    <w:rPr>
      <w:rFonts w:cs="Times New Roman"/>
    </w:rPr>
  </w:style>
  <w:style w:type="character" w:styleId="Oneclicklinkoneclickavailable">
    <w:name w:val="oneclick-link oneclick-availabl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Times New Roman" w:hAnsi="Liberation Sans;Times New Roman" w:eastAsia="Droid Sans Fallback;MS Mincho" w:cs="FreeSans;Times New Roman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DINPro-Light" w:hAnsi="DINPro-Light" w:eastAsia="Times New Roman" w:cs="DINPro-Light"/>
      <w:color w:val="000000"/>
      <w:sz w:val="24"/>
      <w:szCs w:val="24"/>
      <w:lang w:val="pt-BR" w:eastAsia="zh-CN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tulo2">
    <w:name w:val="Título2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Textodecomentrio1"/>
    <w:next w:val="Textodecomentri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jc w:val="center"/>
    </w:pPr>
    <w:rPr>
      <w:b/>
      <w:bCs/>
    </w:rPr>
  </w:style>
  <w:style w:type="paragraph" w:styleId="Contedodoquadro">
    <w:name w:val="Conteúdo do quadr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6:27:00Z</dcterms:created>
  <dc:creator>Tatiana Tilli</dc:creator>
  <dc:description/>
  <cp:keywords/>
  <dc:language>en-US</dc:language>
  <cp:lastModifiedBy>cbnodado</cp:lastModifiedBy>
  <cp:lastPrinted>2015-05-08T14:36:00Z</cp:lastPrinted>
  <dcterms:modified xsi:type="dcterms:W3CDTF">2016-08-04T08:51:00Z</dcterms:modified>
  <cp:revision>4</cp:revision>
  <dc:subject/>
  <dc:title>Housekeeping genes in breast cancer</dc:title>
</cp:coreProperties>
</file>